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450E" w:rsidRDefault="0020450E" w:rsidP="0020450E">
      <w:pPr>
        <w:rPr>
          <w:rFonts w:ascii="&amp;quot" w:eastAsia="宋体" w:hAnsi="&amp;quot" w:cs="宋体" w:hint="eastAsia"/>
          <w:color w:val="5B616B"/>
          <w:kern w:val="0"/>
          <w:sz w:val="24"/>
          <w:szCs w:val="24"/>
        </w:rPr>
      </w:pPr>
      <w:r w:rsidRPr="001E1010">
        <w:rPr>
          <w:rFonts w:ascii="Arial" w:hAnsi="Arial" w:cs="Arial"/>
          <w:color w:val="000000" w:themeColor="text1"/>
          <w:sz w:val="20"/>
          <w:szCs w:val="20"/>
        </w:rPr>
        <w:t>Raw data collected</w:t>
      </w:r>
      <w:r>
        <w:rPr>
          <w:rFonts w:ascii="&amp;quot" w:eastAsia="宋体" w:hAnsi="&amp;quot" w:cs="宋体" w:hint="eastAsia"/>
          <w:color w:val="5B616B"/>
          <w:kern w:val="0"/>
          <w:sz w:val="24"/>
          <w:szCs w:val="24"/>
        </w:rPr>
        <w:t>：</w:t>
      </w:r>
      <w:proofErr w:type="gramStart"/>
      <w:r>
        <w:rPr>
          <w:rFonts w:ascii="&amp;quot" w:eastAsia="宋体" w:hAnsi="&amp;quot" w:cs="宋体"/>
          <w:color w:val="5B616B"/>
          <w:kern w:val="0"/>
          <w:sz w:val="24"/>
          <w:szCs w:val="24"/>
        </w:rPr>
        <w:t>mg/dl</w:t>
      </w:r>
      <w:proofErr w:type="gramEnd"/>
    </w:p>
    <w:tbl>
      <w:tblPr>
        <w:tblStyle w:val="a3"/>
        <w:tblW w:w="0" w:type="auto"/>
        <w:tblInd w:w="-983" w:type="dxa"/>
        <w:tblLook w:val="04A0" w:firstRow="1" w:lastRow="0" w:firstColumn="1" w:lastColumn="0" w:noHBand="0" w:noVBand="1"/>
      </w:tblPr>
      <w:tblGrid>
        <w:gridCol w:w="1248"/>
        <w:gridCol w:w="1177"/>
        <w:gridCol w:w="1028"/>
        <w:gridCol w:w="1088"/>
        <w:gridCol w:w="939"/>
        <w:gridCol w:w="1088"/>
        <w:gridCol w:w="939"/>
        <w:gridCol w:w="999"/>
        <w:gridCol w:w="999"/>
      </w:tblGrid>
      <w:tr w:rsidR="0020450E" w:rsidTr="0020450E"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bookmarkStart w:id="0" w:name="OLE_LINK35"/>
            <w:bookmarkStart w:id="1" w:name="OLE_LINK36"/>
            <w:proofErr w:type="spellStart"/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StudyID</w:t>
            </w:r>
            <w:proofErr w:type="spellEnd"/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TC</w:t>
            </w:r>
          </w:p>
          <w:p w:rsidR="0020450E" w:rsidRDefault="0020450E" w:rsidP="00926EB4">
            <w:pPr>
              <w:rPr>
                <w:rFonts w:ascii="Times New Roman" w:eastAsia="宋体" w:hAnsi="Times New Roman" w:cs="Times New Roman"/>
                <w:color w:val="5B616B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5B616B"/>
                <w:kern w:val="0"/>
                <w:szCs w:val="21"/>
              </w:rPr>
              <w:t>Vit</w:t>
            </w:r>
            <w:proofErr w:type="spellEnd"/>
            <w:r>
              <w:rPr>
                <w:rFonts w:ascii="Times New Roman" w:eastAsia="宋体" w:hAnsi="Times New Roman" w:cs="Times New Roman"/>
                <w:color w:val="5B616B"/>
                <w:kern w:val="0"/>
                <w:szCs w:val="21"/>
              </w:rPr>
              <w:t xml:space="preserve"> D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proofErr w:type="spellStart"/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placeo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TG</w:t>
            </w:r>
          </w:p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V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P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LDL</w:t>
            </w:r>
          </w:p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V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P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HDL</w:t>
            </w:r>
          </w:p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V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P</w:t>
            </w:r>
          </w:p>
        </w:tc>
      </w:tr>
      <w:tr w:rsidR="0020450E" w:rsidTr="0020450E"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ahimi-Ardabili</w:t>
            </w:r>
            <w:proofErr w:type="spellEnd"/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-17.46±30.86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0.18±31.27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bookmarkStart w:id="2" w:name="OLE_LINK1"/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-26.29±62.1</w:t>
            </w:r>
            <w:bookmarkEnd w:id="2"/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6.31±54.0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-10.20±29.9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1.58±33.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-2.00±5.3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-2.15±6.52</w:t>
            </w:r>
          </w:p>
        </w:tc>
      </w:tr>
      <w:tr w:rsidR="0020450E" w:rsidTr="0020450E"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Raja-Khan</w:t>
            </w: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-1.69</w:t>
            </w:r>
            <w: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  <w:t>±</w:t>
            </w: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40.2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-1.80</w:t>
            </w:r>
            <w: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  <w:t>±</w:t>
            </w: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36.8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bookmarkStart w:id="3" w:name="OLE_LINK2"/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-2.21</w:t>
            </w:r>
            <w: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  <w:t>±</w:t>
            </w: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65.8</w:t>
            </w:r>
            <w:bookmarkEnd w:id="3"/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-12.44</w:t>
            </w:r>
            <w: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  <w:t>±</w:t>
            </w: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81.5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-0.12</w:t>
            </w:r>
            <w: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  <w:t>±</w:t>
            </w: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33.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-0.40</w:t>
            </w:r>
            <w: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  <w:t>±</w:t>
            </w: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30.8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-0.70</w:t>
            </w:r>
            <w: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  <w:t>±</w:t>
            </w: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18.0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1.23</w:t>
            </w:r>
            <w: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  <w:t>±</w:t>
            </w: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10.7</w:t>
            </w:r>
          </w:p>
        </w:tc>
      </w:tr>
      <w:tr w:rsidR="0020450E" w:rsidTr="0020450E"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semi</w:t>
            </w:r>
            <w:proofErr w:type="spellEnd"/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1.9±24.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2.5± 35.3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-12.0± 65.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19.4 ± 45.7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4.1± 18.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-2.2± 31.7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0.1± 4.5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0.9± 17.8</w:t>
            </w:r>
          </w:p>
        </w:tc>
      </w:tr>
      <w:tr w:rsidR="0020450E" w:rsidTr="0020450E"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rg</w:t>
            </w:r>
            <w:proofErr w:type="spellEnd"/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-14.0</w:t>
            </w:r>
            <w: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  <w:t>±</w:t>
            </w: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27.2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-15.0</w:t>
            </w:r>
            <w: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  <w:t>±</w:t>
            </w: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29.2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-35.0</w:t>
            </w:r>
            <w: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  <w:t>±</w:t>
            </w: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88.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-11.0</w:t>
            </w:r>
            <w: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  <w:t>±</w:t>
            </w: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29.5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-5.0</w:t>
            </w:r>
            <w: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  <w:t>±</w:t>
            </w: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14.7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-6.0</w:t>
            </w:r>
            <w: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  <w:t>±</w:t>
            </w: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28.0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1.0</w:t>
            </w:r>
            <w: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  <w:t>±</w:t>
            </w: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5.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2.0</w:t>
            </w:r>
            <w: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  <w:t>±</w:t>
            </w: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6.0</w:t>
            </w:r>
          </w:p>
        </w:tc>
      </w:tr>
      <w:tr w:rsidR="0020450E" w:rsidTr="0020450E"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Irani</w:t>
            </w:r>
            <w:proofErr w:type="spellEnd"/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-17.0</w:t>
            </w:r>
            <w: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  <w:t>±</w:t>
            </w: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9.5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-2.0</w:t>
            </w:r>
            <w: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  <w:t>±</w:t>
            </w: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8.0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-21.0</w:t>
            </w:r>
            <w: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  <w:t>±</w:t>
            </w: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21.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-15.0</w:t>
            </w:r>
            <w: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  <w:t>±</w:t>
            </w: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18.3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-6.0</w:t>
            </w:r>
            <w: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  <w:t>±</w:t>
            </w: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5.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-2.0</w:t>
            </w:r>
            <w: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  <w:t>±</w:t>
            </w: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6.7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2.0</w:t>
            </w:r>
            <w: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  <w:t>±</w:t>
            </w: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2.5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3.0</w:t>
            </w:r>
            <w: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  <w:t>±</w:t>
            </w: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3.1</w:t>
            </w:r>
          </w:p>
        </w:tc>
      </w:tr>
      <w:tr w:rsidR="0020450E" w:rsidTr="0020450E"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Foroozanfard</w:t>
            </w:r>
            <w:proofErr w:type="spellEnd"/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  <w:t>–</w:t>
            </w: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14.0 ± 9.5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7.1± 29.7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-10.3 ± 7.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6.9 ± 23.8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-10.8 ± 8.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6.8 ± 28.2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  <w:t>–</w:t>
            </w: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1.1 ± 3.2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  <w:t>–</w:t>
            </w: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1.1 ± 4.4</w:t>
            </w:r>
          </w:p>
        </w:tc>
      </w:tr>
      <w:tr w:rsidR="0020450E" w:rsidTr="0020450E"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FF0000"/>
                <w:szCs w:val="21"/>
              </w:rPr>
              <w:t>Maktabi</w:t>
            </w:r>
            <w:proofErr w:type="spellEnd"/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−6.7±28.7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3.4±27.3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−0.5±46.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6.9±23.6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−6.3±24.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3.2±26.8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−0.2±6.5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−1.2±5.7</w:t>
            </w:r>
          </w:p>
        </w:tc>
      </w:tr>
      <w:tr w:rsidR="0020450E" w:rsidTr="0020450E"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FF0000"/>
                <w:szCs w:val="21"/>
              </w:rPr>
              <w:t>Dastorani</w:t>
            </w:r>
            <w:proofErr w:type="spellEnd"/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−5.1± 12.6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2.9± 10.9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2.1± 17.4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5.9± 13.2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−4.5± 10.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2.5± 10.6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−1.0± 2.8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−0.8 ± 3.9</w:t>
            </w:r>
          </w:p>
        </w:tc>
      </w:tr>
      <w:tr w:rsidR="0020450E" w:rsidTr="0020450E"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Javed</w:t>
            </w:r>
            <w:proofErr w:type="spellEnd"/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-2.2</w:t>
            </w:r>
            <w: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  <w:t>±</w:t>
            </w: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19.9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5.3</w:t>
            </w:r>
            <w: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  <w:t>±</w:t>
            </w: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14.9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13.8</w:t>
            </w:r>
            <w: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  <w:t>±</w:t>
            </w: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45.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5.9</w:t>
            </w:r>
            <w: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  <w:t>±</w:t>
            </w: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71.3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7.3</w:t>
            </w:r>
            <w: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  <w:t>±</w:t>
            </w: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19.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-3.3</w:t>
            </w:r>
            <w: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  <w:t>±</w:t>
            </w: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26.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0.0</w:t>
            </w:r>
            <w: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  <w:t>±</w:t>
            </w: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17.4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0.0</w:t>
            </w:r>
            <w: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  <w:t>±</w:t>
            </w: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6.3</w:t>
            </w:r>
          </w:p>
        </w:tc>
      </w:tr>
      <w:tr w:rsidR="0020450E" w:rsidTr="0020450E"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rummer</w:t>
            </w:r>
            <w:proofErr w:type="spellEnd"/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0.1</w:t>
            </w:r>
            <w: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  <w:t>±</w:t>
            </w: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23.0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-3.4</w:t>
            </w:r>
            <w: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  <w:t>±</w:t>
            </w: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44.8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6.6</w:t>
            </w:r>
            <w: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  <w:t>±</w:t>
            </w: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29.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-6.2</w:t>
            </w:r>
            <w: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  <w:t>±</w:t>
            </w:r>
            <w:r>
              <w:rPr>
                <w:rFonts w:ascii="&amp;quot" w:eastAsia="宋体" w:hAnsi="&amp;quot" w:cs="宋体"/>
                <w:color w:val="5B616B"/>
                <w:kern w:val="0"/>
                <w:sz w:val="24"/>
                <w:szCs w:val="24"/>
              </w:rPr>
              <w:t>48.8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</w:p>
        </w:tc>
      </w:tr>
      <w:tr w:rsidR="0020450E" w:rsidTr="0020450E"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450E" w:rsidRDefault="0020450E" w:rsidP="00926EB4">
            <w:pPr>
              <w:rPr>
                <w:rFonts w:ascii="&amp;quot" w:eastAsia="宋体" w:hAnsi="&amp;quot" w:cs="宋体" w:hint="eastAsia"/>
                <w:color w:val="5B616B"/>
                <w:kern w:val="0"/>
                <w:sz w:val="24"/>
                <w:szCs w:val="24"/>
              </w:rPr>
            </w:pPr>
          </w:p>
        </w:tc>
      </w:tr>
    </w:tbl>
    <w:bookmarkEnd w:id="0"/>
    <w:bookmarkEnd w:id="1"/>
    <w:p w:rsidR="0020450E" w:rsidRPr="001E1010" w:rsidRDefault="0020450E" w:rsidP="0020450E">
      <w:pPr>
        <w:rPr>
          <w:rFonts w:ascii="Times New Roman" w:eastAsia="黑体" w:hAnsi="Times New Roman" w:cs="Times New Roman"/>
          <w:color w:val="000000" w:themeColor="text1"/>
          <w:kern w:val="0"/>
          <w:szCs w:val="21"/>
        </w:rPr>
      </w:pPr>
      <w:r w:rsidRPr="001E1010">
        <w:rPr>
          <w:rFonts w:ascii="Times New Roman" w:eastAsia="黑体" w:hAnsi="Times New Roman" w:cs="Times New Roman"/>
          <w:color w:val="000000" w:themeColor="text1"/>
          <w:kern w:val="0"/>
          <w:szCs w:val="21"/>
        </w:rPr>
        <w:t>Note</w:t>
      </w:r>
      <w:r w:rsidRPr="001E1010">
        <w:rPr>
          <w:rFonts w:ascii="Times New Roman" w:eastAsia="黑体" w:hAnsi="Times New Roman" w:cs="Times New Roman"/>
          <w:color w:val="000000" w:themeColor="text1"/>
          <w:kern w:val="0"/>
          <w:szCs w:val="21"/>
        </w:rPr>
        <w:t>：</w:t>
      </w:r>
      <w:r w:rsidRPr="001E1010">
        <w:rPr>
          <w:rFonts w:ascii="Times New Roman" w:eastAsia="黑体" w:hAnsi="Times New Roman" w:cs="Times New Roman"/>
          <w:color w:val="000000" w:themeColor="text1"/>
          <w:kern w:val="0"/>
          <w:szCs w:val="21"/>
        </w:rPr>
        <w:t>Total cholesterol Triglycerides LDL-cholesterol   HDL-cholesterol</w:t>
      </w:r>
    </w:p>
    <w:p w:rsidR="0020450E" w:rsidRPr="001E1010" w:rsidRDefault="0020450E" w:rsidP="0020450E">
      <w:pPr>
        <w:rPr>
          <w:rFonts w:ascii="Times New Roman" w:eastAsia="黑体" w:hAnsi="Times New Roman" w:cs="Times New Roman"/>
          <w:color w:val="000000" w:themeColor="text1"/>
          <w:szCs w:val="21"/>
        </w:rPr>
      </w:pPr>
      <w:r w:rsidRPr="001E1010">
        <w:rPr>
          <w:rFonts w:ascii="Times New Roman" w:eastAsia="黑体" w:hAnsi="Times New Roman" w:cs="Times New Roman"/>
          <w:color w:val="000000" w:themeColor="text1"/>
          <w:szCs w:val="21"/>
        </w:rPr>
        <w:t>V-</w:t>
      </w:r>
      <w:proofErr w:type="spellStart"/>
      <w:r w:rsidRPr="001E1010">
        <w:rPr>
          <w:rFonts w:ascii="Times New Roman" w:eastAsia="黑体" w:hAnsi="Times New Roman" w:cs="Times New Roman"/>
          <w:color w:val="000000" w:themeColor="text1"/>
          <w:szCs w:val="21"/>
        </w:rPr>
        <w:t>Vit</w:t>
      </w:r>
      <w:proofErr w:type="spellEnd"/>
    </w:p>
    <w:p w:rsidR="0020450E" w:rsidRPr="001E1010" w:rsidRDefault="0020450E" w:rsidP="0020450E">
      <w:pPr>
        <w:rPr>
          <w:rFonts w:ascii="Times New Roman" w:eastAsia="黑体" w:hAnsi="Times New Roman" w:cs="Times New Roman"/>
          <w:color w:val="000000" w:themeColor="text1"/>
          <w:szCs w:val="21"/>
        </w:rPr>
      </w:pPr>
      <w:r w:rsidRPr="001E1010">
        <w:rPr>
          <w:rFonts w:ascii="Times New Roman" w:eastAsia="黑体" w:hAnsi="Times New Roman" w:cs="Times New Roman"/>
          <w:color w:val="000000" w:themeColor="text1"/>
          <w:szCs w:val="21"/>
        </w:rPr>
        <w:t>P-</w:t>
      </w:r>
      <w:proofErr w:type="spellStart"/>
      <w:r w:rsidRPr="001E1010">
        <w:rPr>
          <w:rFonts w:ascii="Times New Roman" w:eastAsia="黑体" w:hAnsi="Times New Roman" w:cs="Times New Roman"/>
          <w:color w:val="000000" w:themeColor="text1"/>
          <w:szCs w:val="21"/>
        </w:rPr>
        <w:t>placeo</w:t>
      </w:r>
      <w:proofErr w:type="spellEnd"/>
    </w:p>
    <w:p w:rsidR="00C963B7" w:rsidRPr="0020450E" w:rsidRDefault="00C963B7">
      <w:bookmarkStart w:id="4" w:name="_GoBack"/>
      <w:bookmarkEnd w:id="4"/>
    </w:p>
    <w:sectPr w:rsidR="00C963B7" w:rsidRPr="002045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&amp;quo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50E"/>
    <w:rsid w:val="0020450E"/>
    <w:rsid w:val="004E3746"/>
    <w:rsid w:val="00C963B7"/>
    <w:rsid w:val="00CC0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45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0450E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45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0450E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9-04T11:33:00Z</dcterms:created>
  <dcterms:modified xsi:type="dcterms:W3CDTF">2020-09-04T11:33:00Z</dcterms:modified>
</cp:coreProperties>
</file>